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CB5A2" w14:textId="77777777" w:rsidR="00886953" w:rsidRDefault="00886953"/>
    <w:p w14:paraId="14F4B9BC" w14:textId="1DEFDD33" w:rsidR="009C04A0" w:rsidRDefault="009C04A0" w:rsidP="009C04A0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>Supplementary Material</w:t>
      </w:r>
      <w:r w:rsidRPr="008E53CE">
        <w:rPr>
          <w:rFonts w:eastAsia="Calibri"/>
          <w:b/>
          <w:bCs/>
        </w:rPr>
        <w:t xml:space="preserve"> </w:t>
      </w:r>
    </w:p>
    <w:p w14:paraId="74633B89" w14:textId="77777777" w:rsidR="009C04A0" w:rsidRDefault="009C04A0" w:rsidP="009C04A0">
      <w:pPr>
        <w:rPr>
          <w:rFonts w:eastAsia="Calibri"/>
          <w:b/>
          <w:bCs/>
        </w:rPr>
      </w:pPr>
    </w:p>
    <w:p w14:paraId="4BCEEA83" w14:textId="0046E47D" w:rsidR="009C04A0" w:rsidRPr="009C04A0" w:rsidRDefault="009C04A0">
      <w:pPr>
        <w:rPr>
          <w:rFonts w:eastAsia="Calibri"/>
        </w:rPr>
      </w:pPr>
      <w:r w:rsidRPr="6F64917F">
        <w:rPr>
          <w:rFonts w:eastAsia="Calibri"/>
          <w:b/>
          <w:bCs/>
        </w:rPr>
        <w:t>Table 1S: Overview of data extracted from included articles</w:t>
      </w:r>
      <w:r w:rsidRPr="6F64917F">
        <w:rPr>
          <w:rFonts w:eastAsia="Calibri"/>
        </w:rPr>
        <w:t> </w:t>
      </w:r>
    </w:p>
    <w:p w14:paraId="74591102" w14:textId="167A76D4" w:rsidR="009C04A0" w:rsidRDefault="3B4A4ABE" w:rsidP="6F64917F">
      <w:pPr>
        <w:rPr>
          <w:color w:val="000000" w:themeColor="text1"/>
        </w:rPr>
      </w:pPr>
      <w:r w:rsidRPr="6F64917F">
        <w:rPr>
          <w:b/>
          <w:bCs/>
          <w:color w:val="000000" w:themeColor="text1"/>
        </w:rPr>
        <w:t>Appendix 1. Overview of data extracted from included articles</w:t>
      </w:r>
      <w:r w:rsidRPr="6F64917F">
        <w:rPr>
          <w:color w:val="000000" w:themeColor="text1"/>
        </w:rPr>
        <w:t> </w:t>
      </w:r>
    </w:p>
    <w:tbl>
      <w:tblPr>
        <w:tblStyle w:val="GridTable4-Accent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3330"/>
        <w:gridCol w:w="8640"/>
      </w:tblGrid>
      <w:tr w:rsidR="6F64917F" w14:paraId="483E9ED8" w14:textId="77777777" w:rsidTr="6F649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2060"/>
            <w:tcMar>
              <w:left w:w="60" w:type="dxa"/>
              <w:right w:w="60" w:type="dxa"/>
            </w:tcMar>
          </w:tcPr>
          <w:p w14:paraId="16AABD47" w14:textId="46061CFD" w:rsidR="6F64917F" w:rsidRDefault="6F64917F" w:rsidP="6F64917F">
            <w:pPr>
              <w:jc w:val="center"/>
            </w:pPr>
            <w:r w:rsidRPr="6F64917F">
              <w:t>CATEGORY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2060"/>
            <w:tcMar>
              <w:left w:w="60" w:type="dxa"/>
              <w:right w:w="60" w:type="dxa"/>
            </w:tcMar>
          </w:tcPr>
          <w:p w14:paraId="03E4B04B" w14:textId="55CFBB07" w:rsidR="6F64917F" w:rsidRDefault="6F64917F" w:rsidP="6F649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6F64917F">
              <w:t>SUBCATEGORY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2060"/>
            <w:tcMar>
              <w:left w:w="60" w:type="dxa"/>
              <w:right w:w="60" w:type="dxa"/>
            </w:tcMar>
          </w:tcPr>
          <w:p w14:paraId="0C4DD889" w14:textId="326854CA" w:rsidR="6F64917F" w:rsidRDefault="6F64917F" w:rsidP="6F649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6F64917F">
              <w:t>FIELD</w:t>
            </w:r>
          </w:p>
        </w:tc>
      </w:tr>
      <w:tr w:rsidR="6F64917F" w14:paraId="28E6D2ED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tcMar>
              <w:left w:w="60" w:type="dxa"/>
              <w:right w:w="60" w:type="dxa"/>
            </w:tcMar>
            <w:vAlign w:val="center"/>
          </w:tcPr>
          <w:p w14:paraId="05E23916" w14:textId="15C3830D" w:rsidR="6F64917F" w:rsidRDefault="6F64917F" w:rsidP="6F64917F">
            <w:pPr>
              <w:jc w:val="center"/>
              <w:rPr>
                <w:color w:val="FFFFFF" w:themeColor="background1"/>
              </w:rPr>
            </w:pPr>
            <w:r w:rsidRPr="6F64917F">
              <w:rPr>
                <w:color w:val="FFFFFF" w:themeColor="background1"/>
              </w:rPr>
              <w:t>STUDY</w:t>
            </w:r>
          </w:p>
          <w:p w14:paraId="19D124CB" w14:textId="4C5B387B" w:rsidR="6F64917F" w:rsidRDefault="6F64917F" w:rsidP="6F64917F">
            <w:pPr>
              <w:jc w:val="center"/>
              <w:rPr>
                <w:color w:val="FFFFFF" w:themeColor="background1"/>
              </w:rPr>
            </w:pPr>
            <w:r w:rsidRPr="6F64917F">
              <w:rPr>
                <w:color w:val="FFFFFF" w:themeColor="background1"/>
              </w:rPr>
              <w:t>DETAILS</w:t>
            </w:r>
          </w:p>
        </w:tc>
        <w:tc>
          <w:tcPr>
            <w:tcW w:w="3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2B1CFC19" w14:textId="291EBA1E" w:rsidR="6F64917F" w:rsidRDefault="6F64917F" w:rsidP="6F649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STUDY IDENTIFICATION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ABF37A" w14:textId="41A3DAEE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Citation</w:t>
            </w:r>
          </w:p>
        </w:tc>
      </w:tr>
      <w:tr w:rsidR="6F64917F" w14:paraId="3EFC41BC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F16F811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EA3E959" w14:textId="77777777" w:rsidR="003B18F0" w:rsidRDefault="003B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BF86D1" w14:textId="5E98284E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Abstract </w:t>
            </w:r>
          </w:p>
        </w:tc>
      </w:tr>
      <w:tr w:rsidR="6F64917F" w14:paraId="47302CA2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718D59D" w14:textId="77777777" w:rsidR="003B18F0" w:rsidRDefault="003B18F0"/>
        </w:tc>
        <w:tc>
          <w:tcPr>
            <w:tcW w:w="3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77CA5545" w14:textId="4BEDF316" w:rsidR="6F64917F" w:rsidRDefault="6F64917F" w:rsidP="6F649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LOCATION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6C20C0" w14:textId="763FD49F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Country </w:t>
            </w:r>
          </w:p>
        </w:tc>
      </w:tr>
      <w:tr w:rsidR="6F64917F" w14:paraId="70842712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19EAD94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7C1C35" w14:textId="77777777" w:rsidR="003B18F0" w:rsidRDefault="003B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4AA3FE" w14:textId="34BA6A82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School </w:t>
            </w:r>
          </w:p>
        </w:tc>
      </w:tr>
      <w:tr w:rsidR="6F64917F" w14:paraId="251C0B26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663C16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8FEC24C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FC5D8D" w14:textId="004EEEBE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Setting </w:t>
            </w:r>
          </w:p>
        </w:tc>
      </w:tr>
      <w:tr w:rsidR="6F64917F" w14:paraId="1A7196A0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BB5031E" w14:textId="77777777" w:rsidR="003B18F0" w:rsidRDefault="003B18F0"/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49A41BB5" w14:textId="15A5F8F8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STUDY TYPE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1D8B92" w14:textId="305E56AA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hat type of study was done to test the author’s hypothesis? </w:t>
            </w:r>
          </w:p>
        </w:tc>
      </w:tr>
      <w:tr w:rsidR="6F64917F" w14:paraId="1744D951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5FA4BB" w14:textId="77777777" w:rsidR="003B18F0" w:rsidRDefault="003B18F0"/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6A75DFFB" w14:textId="5539B0B0" w:rsidR="6F64917F" w:rsidRDefault="6F64917F" w:rsidP="6F649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DATA COLLECTION DATES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72F970" w14:textId="31C636D0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at was the study duration? </w:t>
            </w:r>
          </w:p>
        </w:tc>
      </w:tr>
      <w:tr w:rsidR="6F64917F" w14:paraId="3526CD70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9F4916" w14:textId="77777777" w:rsidR="003B18F0" w:rsidRDefault="003B18F0"/>
        </w:tc>
        <w:tc>
          <w:tcPr>
            <w:tcW w:w="3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3D3A6BF3" w14:textId="046F82EF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SAMPLE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F24675" w14:textId="696C86C0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hat was the sample unit? </w:t>
            </w:r>
          </w:p>
        </w:tc>
      </w:tr>
      <w:tr w:rsidR="6F64917F" w14:paraId="4180A4C8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203F757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72D8CB7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BCCF94" w14:textId="51199359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at was the sample size? </w:t>
            </w:r>
          </w:p>
        </w:tc>
      </w:tr>
      <w:tr w:rsidR="6F64917F" w14:paraId="2A68BFBE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28BCED8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402C5D" w14:textId="77777777" w:rsidR="003B18F0" w:rsidRDefault="003B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0EE570" w14:textId="344F359B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as there any stratification in analysis? </w:t>
            </w:r>
          </w:p>
        </w:tc>
      </w:tr>
      <w:tr w:rsidR="6F64917F" w14:paraId="018315D5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09C857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8DE5555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6D6E33" w14:textId="005FF536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at was the demographic breakdown of the sample? </w:t>
            </w:r>
          </w:p>
        </w:tc>
      </w:tr>
      <w:tr w:rsidR="6F64917F" w14:paraId="2AD2CD03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F61E76A" w14:textId="77777777" w:rsidR="003B18F0" w:rsidRDefault="003B18F0"/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2CFE49F8" w14:textId="62F67F81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AIM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5F2AD5" w14:textId="5BAA5C67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hat was the goal of labeling? </w:t>
            </w:r>
          </w:p>
        </w:tc>
      </w:tr>
      <w:tr w:rsidR="6F64917F" w14:paraId="389C0028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tcMar>
              <w:left w:w="60" w:type="dxa"/>
              <w:right w:w="60" w:type="dxa"/>
            </w:tcMar>
            <w:vAlign w:val="center"/>
          </w:tcPr>
          <w:p w14:paraId="5951A94F" w14:textId="30DC1916" w:rsidR="6F64917F" w:rsidRDefault="6F64917F" w:rsidP="6F64917F">
            <w:pPr>
              <w:jc w:val="center"/>
              <w:rPr>
                <w:color w:val="FFFFFF" w:themeColor="background1"/>
              </w:rPr>
            </w:pPr>
            <w:r w:rsidRPr="6F64917F">
              <w:rPr>
                <w:color w:val="FFFFFF" w:themeColor="background1"/>
              </w:rPr>
              <w:t>LABELS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5EF8552B" w14:textId="1E3B94B2" w:rsidR="6F64917F" w:rsidRDefault="6F64917F" w:rsidP="6F649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NAME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AC77D1" w14:textId="7B45B123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at were the labels referred to as? Was this discussed / tested on its own? </w:t>
            </w:r>
          </w:p>
        </w:tc>
      </w:tr>
      <w:tr w:rsidR="6F64917F" w14:paraId="651BD8EE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4B8FE4" w14:textId="77777777" w:rsidR="003B18F0" w:rsidRDefault="003B18F0"/>
        </w:tc>
        <w:tc>
          <w:tcPr>
            <w:tcW w:w="3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058BCB29" w14:textId="7342C578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DEFINITION &amp; DESIGN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41B809" w14:textId="6330B178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hat do the labels represent? </w:t>
            </w:r>
          </w:p>
        </w:tc>
      </w:tr>
      <w:tr w:rsidR="6F64917F" w14:paraId="7395585C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6981684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191A60F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7F0AC3" w14:textId="09E26A5A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 xml:space="preserve">How were they calculated?  </w:t>
            </w:r>
          </w:p>
        </w:tc>
      </w:tr>
      <w:tr w:rsidR="6F64917F" w14:paraId="14F46805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68426C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197AC88" w14:textId="77777777" w:rsidR="003B18F0" w:rsidRDefault="003B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1D088E" w14:textId="32DACFB8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How are they broken down? </w:t>
            </w:r>
          </w:p>
        </w:tc>
      </w:tr>
      <w:tr w:rsidR="6F64917F" w14:paraId="6D2F1814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DA97822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F9B2DBB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55EC34" w14:textId="23F5A5E2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at color scheme did the labels use? </w:t>
            </w:r>
          </w:p>
        </w:tc>
      </w:tr>
      <w:tr w:rsidR="6F64917F" w14:paraId="514D2E51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E9ACB56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D4DD8E" w14:textId="77777777" w:rsidR="003B18F0" w:rsidRDefault="003B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F35848" w14:textId="7A6EFB8D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hat did the labels look like? </w:t>
            </w:r>
          </w:p>
        </w:tc>
      </w:tr>
      <w:tr w:rsidR="6F64917F" w14:paraId="50D66CD9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64C5E1B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77D1B57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5AF42B" w14:textId="3B4ECD13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at was the thought process / justification of the labels? </w:t>
            </w:r>
          </w:p>
        </w:tc>
      </w:tr>
      <w:tr w:rsidR="6F64917F" w14:paraId="59E19DB1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FD54F9D" w14:textId="77777777" w:rsidR="003B18F0" w:rsidRDefault="003B18F0"/>
        </w:tc>
        <w:tc>
          <w:tcPr>
            <w:tcW w:w="3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25F56C23" w14:textId="3ED691C9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PLACEMENT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D3DAA7" w14:textId="2AA2AC15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hat was labeled?  </w:t>
            </w:r>
          </w:p>
        </w:tc>
      </w:tr>
      <w:tr w:rsidR="6F64917F" w14:paraId="0F9E240E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19F91EF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2E8C450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617F6D" w14:textId="5309413D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ere did the physical labels appear in reference to the food? </w:t>
            </w:r>
          </w:p>
        </w:tc>
      </w:tr>
      <w:tr w:rsidR="6F64917F" w14:paraId="6340D86A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5251F58" w14:textId="77777777" w:rsidR="003B18F0" w:rsidRDefault="003B18F0"/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147A8931" w14:textId="72536A93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IMPLEMENTATION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3D63EC" w14:textId="6DED9FAC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as there any messaging about the intervention (e.g., to convey label function)? </w:t>
            </w:r>
          </w:p>
        </w:tc>
      </w:tr>
      <w:tr w:rsidR="6F64917F" w14:paraId="70690E39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tcMar>
              <w:left w:w="60" w:type="dxa"/>
              <w:right w:w="60" w:type="dxa"/>
            </w:tcMar>
            <w:vAlign w:val="center"/>
          </w:tcPr>
          <w:p w14:paraId="5B9E81AA" w14:textId="2EB29AED" w:rsidR="6F64917F" w:rsidRDefault="6F64917F" w:rsidP="6F64917F">
            <w:pPr>
              <w:jc w:val="center"/>
              <w:rPr>
                <w:color w:val="FFFFFF" w:themeColor="background1"/>
              </w:rPr>
            </w:pPr>
            <w:r w:rsidRPr="6F64917F">
              <w:rPr>
                <w:color w:val="FFFFFF" w:themeColor="background1"/>
              </w:rPr>
              <w:t>OUTCOMES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36C9FB8C" w14:textId="43132F49" w:rsidR="6F64917F" w:rsidRDefault="6F64917F" w:rsidP="6F649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METRICS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FBEFAE" w14:textId="014DF4E2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64917F">
              <w:t>What tools were used to measure label impact during the study? </w:t>
            </w:r>
          </w:p>
        </w:tc>
      </w:tr>
      <w:tr w:rsidR="6F64917F" w14:paraId="00DBE628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A0BEC24" w14:textId="77777777" w:rsidR="003B18F0" w:rsidRDefault="003B18F0"/>
        </w:tc>
        <w:tc>
          <w:tcPr>
            <w:tcW w:w="3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2AA25F1B" w14:textId="5696C889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RESULTS &amp; ANALYSIS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EC743A" w14:textId="79FCA4F9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What were the overall results/conclusion of the study? </w:t>
            </w:r>
          </w:p>
        </w:tc>
      </w:tr>
      <w:tr w:rsidR="6F64917F" w14:paraId="217980A4" w14:textId="77777777" w:rsidTr="6F649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87E069" w14:textId="77777777" w:rsidR="003B18F0" w:rsidRDefault="003B18F0"/>
        </w:tc>
        <w:tc>
          <w:tcPr>
            <w:tcW w:w="33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0CF1981" w14:textId="77777777" w:rsidR="003B18F0" w:rsidRDefault="003B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CE2FB3" w14:textId="568734D0" w:rsidR="6F64917F" w:rsidRDefault="6F64917F" w:rsidP="6F649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6F64917F">
              <w:rPr>
                <w:color w:val="000000" w:themeColor="text1"/>
              </w:rPr>
              <w:t>Did some sub-groups adhere more than others? </w:t>
            </w:r>
          </w:p>
        </w:tc>
      </w:tr>
      <w:tr w:rsidR="6F64917F" w14:paraId="2BC2F815" w14:textId="77777777" w:rsidTr="6F64917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3A0A2A3" w14:textId="77777777" w:rsidR="003B18F0" w:rsidRDefault="003B18F0"/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E9F7"/>
            <w:tcMar>
              <w:left w:w="60" w:type="dxa"/>
              <w:right w:w="60" w:type="dxa"/>
            </w:tcMar>
            <w:vAlign w:val="center"/>
          </w:tcPr>
          <w:p w14:paraId="2B40DE18" w14:textId="328FE86C" w:rsidR="6F64917F" w:rsidRDefault="6F64917F" w:rsidP="6F649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64917F">
              <w:t>LIMITATIONS</w:t>
            </w:r>
          </w:p>
        </w:tc>
        <w:tc>
          <w:tcPr>
            <w:tcW w:w="8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48ADC9" w14:textId="05505C29" w:rsidR="6F64917F" w:rsidRDefault="6F64917F" w:rsidP="6F649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6F64917F">
              <w:rPr>
                <w:color w:val="000000" w:themeColor="text1"/>
              </w:rPr>
              <w:t>What challenges / limitations were experienced? How were they addressed? </w:t>
            </w:r>
          </w:p>
        </w:tc>
      </w:tr>
    </w:tbl>
    <w:p w14:paraId="16F69950" w14:textId="7F29D84E" w:rsidR="009C04A0" w:rsidRDefault="009C04A0" w:rsidP="6F64917F">
      <w:pPr>
        <w:rPr>
          <w:color w:val="000000" w:themeColor="text1"/>
        </w:rPr>
      </w:pPr>
    </w:p>
    <w:p w14:paraId="27C0F6F5" w14:textId="42D8DDCF" w:rsidR="009C04A0" w:rsidRDefault="009C04A0"/>
    <w:sectPr w:rsidR="009C04A0" w:rsidSect="009C04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A0"/>
    <w:rsid w:val="00064FFD"/>
    <w:rsid w:val="0006546A"/>
    <w:rsid w:val="00075258"/>
    <w:rsid w:val="00081ED6"/>
    <w:rsid w:val="000836CE"/>
    <w:rsid w:val="0008626E"/>
    <w:rsid w:val="000870AB"/>
    <w:rsid w:val="000929FB"/>
    <w:rsid w:val="000D2AA1"/>
    <w:rsid w:val="000E7D4F"/>
    <w:rsid w:val="000E7DEE"/>
    <w:rsid w:val="00104504"/>
    <w:rsid w:val="00121F3C"/>
    <w:rsid w:val="00131740"/>
    <w:rsid w:val="00133E40"/>
    <w:rsid w:val="00141D4D"/>
    <w:rsid w:val="00144349"/>
    <w:rsid w:val="00147D29"/>
    <w:rsid w:val="001567C6"/>
    <w:rsid w:val="00171B6C"/>
    <w:rsid w:val="00175436"/>
    <w:rsid w:val="00177C9F"/>
    <w:rsid w:val="001A7E41"/>
    <w:rsid w:val="001C0114"/>
    <w:rsid w:val="001D2D17"/>
    <w:rsid w:val="001D2E86"/>
    <w:rsid w:val="001E4F6D"/>
    <w:rsid w:val="00212323"/>
    <w:rsid w:val="00220C44"/>
    <w:rsid w:val="00234B97"/>
    <w:rsid w:val="0023519D"/>
    <w:rsid w:val="0023579D"/>
    <w:rsid w:val="0023640F"/>
    <w:rsid w:val="00237368"/>
    <w:rsid w:val="002376B5"/>
    <w:rsid w:val="00246B6F"/>
    <w:rsid w:val="002627F1"/>
    <w:rsid w:val="00266EE4"/>
    <w:rsid w:val="00280785"/>
    <w:rsid w:val="002820B7"/>
    <w:rsid w:val="002B420C"/>
    <w:rsid w:val="002C161F"/>
    <w:rsid w:val="002C30D0"/>
    <w:rsid w:val="002D4395"/>
    <w:rsid w:val="00312F65"/>
    <w:rsid w:val="00326332"/>
    <w:rsid w:val="00330532"/>
    <w:rsid w:val="00330616"/>
    <w:rsid w:val="003352D8"/>
    <w:rsid w:val="003359B3"/>
    <w:rsid w:val="00340A0E"/>
    <w:rsid w:val="00342D83"/>
    <w:rsid w:val="00346817"/>
    <w:rsid w:val="00352DE1"/>
    <w:rsid w:val="00352F75"/>
    <w:rsid w:val="0035629C"/>
    <w:rsid w:val="0036762F"/>
    <w:rsid w:val="00371633"/>
    <w:rsid w:val="00384799"/>
    <w:rsid w:val="00391F35"/>
    <w:rsid w:val="003931B8"/>
    <w:rsid w:val="003B18F0"/>
    <w:rsid w:val="003C7A02"/>
    <w:rsid w:val="003F4CEF"/>
    <w:rsid w:val="004016CF"/>
    <w:rsid w:val="0040735B"/>
    <w:rsid w:val="004233AC"/>
    <w:rsid w:val="00427114"/>
    <w:rsid w:val="00433988"/>
    <w:rsid w:val="004A13C5"/>
    <w:rsid w:val="004A150C"/>
    <w:rsid w:val="004A260C"/>
    <w:rsid w:val="004A5210"/>
    <w:rsid w:val="004A733A"/>
    <w:rsid w:val="004B187D"/>
    <w:rsid w:val="004C58A7"/>
    <w:rsid w:val="004E283F"/>
    <w:rsid w:val="0050011F"/>
    <w:rsid w:val="00503CE5"/>
    <w:rsid w:val="0051191A"/>
    <w:rsid w:val="005157D1"/>
    <w:rsid w:val="0052326C"/>
    <w:rsid w:val="0053067A"/>
    <w:rsid w:val="00537C62"/>
    <w:rsid w:val="00540B27"/>
    <w:rsid w:val="00546B72"/>
    <w:rsid w:val="0055139B"/>
    <w:rsid w:val="005573D0"/>
    <w:rsid w:val="00573AE0"/>
    <w:rsid w:val="00586896"/>
    <w:rsid w:val="005B22B8"/>
    <w:rsid w:val="005D169F"/>
    <w:rsid w:val="005D3967"/>
    <w:rsid w:val="005E4B06"/>
    <w:rsid w:val="005F725E"/>
    <w:rsid w:val="00605FEA"/>
    <w:rsid w:val="00606733"/>
    <w:rsid w:val="00610338"/>
    <w:rsid w:val="00615DA4"/>
    <w:rsid w:val="006167CA"/>
    <w:rsid w:val="006466E7"/>
    <w:rsid w:val="006568A8"/>
    <w:rsid w:val="006757B7"/>
    <w:rsid w:val="00676C4A"/>
    <w:rsid w:val="00680A00"/>
    <w:rsid w:val="006848F1"/>
    <w:rsid w:val="006911DA"/>
    <w:rsid w:val="006B4219"/>
    <w:rsid w:val="006B55C4"/>
    <w:rsid w:val="006C44FF"/>
    <w:rsid w:val="006D0BDD"/>
    <w:rsid w:val="006E0EB1"/>
    <w:rsid w:val="006F705A"/>
    <w:rsid w:val="00704D0E"/>
    <w:rsid w:val="00705052"/>
    <w:rsid w:val="007053E7"/>
    <w:rsid w:val="00711759"/>
    <w:rsid w:val="00720529"/>
    <w:rsid w:val="00724A27"/>
    <w:rsid w:val="0072595C"/>
    <w:rsid w:val="007351CD"/>
    <w:rsid w:val="00737021"/>
    <w:rsid w:val="00740326"/>
    <w:rsid w:val="00742E34"/>
    <w:rsid w:val="007503E0"/>
    <w:rsid w:val="00753179"/>
    <w:rsid w:val="007600D7"/>
    <w:rsid w:val="0076433A"/>
    <w:rsid w:val="00781638"/>
    <w:rsid w:val="0078569F"/>
    <w:rsid w:val="00796679"/>
    <w:rsid w:val="00797237"/>
    <w:rsid w:val="007A3EAB"/>
    <w:rsid w:val="007A6B7E"/>
    <w:rsid w:val="007B638C"/>
    <w:rsid w:val="007C225A"/>
    <w:rsid w:val="007C752F"/>
    <w:rsid w:val="007D0A64"/>
    <w:rsid w:val="007F017C"/>
    <w:rsid w:val="00824611"/>
    <w:rsid w:val="00825396"/>
    <w:rsid w:val="00834FDB"/>
    <w:rsid w:val="008506EE"/>
    <w:rsid w:val="00851663"/>
    <w:rsid w:val="00852744"/>
    <w:rsid w:val="00854920"/>
    <w:rsid w:val="00855C78"/>
    <w:rsid w:val="008627B1"/>
    <w:rsid w:val="00864117"/>
    <w:rsid w:val="00865F7E"/>
    <w:rsid w:val="00882393"/>
    <w:rsid w:val="00886953"/>
    <w:rsid w:val="008A1ADC"/>
    <w:rsid w:val="008A73CC"/>
    <w:rsid w:val="008B0B5B"/>
    <w:rsid w:val="008C0C98"/>
    <w:rsid w:val="008E1BEF"/>
    <w:rsid w:val="008E36A1"/>
    <w:rsid w:val="008E4BAF"/>
    <w:rsid w:val="008F414D"/>
    <w:rsid w:val="00911525"/>
    <w:rsid w:val="00940812"/>
    <w:rsid w:val="009421B5"/>
    <w:rsid w:val="00944045"/>
    <w:rsid w:val="00944A2F"/>
    <w:rsid w:val="0095494B"/>
    <w:rsid w:val="00966D7F"/>
    <w:rsid w:val="00967F71"/>
    <w:rsid w:val="009758DF"/>
    <w:rsid w:val="00994E10"/>
    <w:rsid w:val="009B65B5"/>
    <w:rsid w:val="009C04A0"/>
    <w:rsid w:val="009C46A6"/>
    <w:rsid w:val="009D2C11"/>
    <w:rsid w:val="009D39EB"/>
    <w:rsid w:val="009D6ACF"/>
    <w:rsid w:val="009F18D6"/>
    <w:rsid w:val="009F1C1E"/>
    <w:rsid w:val="00A06974"/>
    <w:rsid w:val="00A21F1A"/>
    <w:rsid w:val="00A27D34"/>
    <w:rsid w:val="00A33D1E"/>
    <w:rsid w:val="00A40643"/>
    <w:rsid w:val="00A417E2"/>
    <w:rsid w:val="00A45D0C"/>
    <w:rsid w:val="00A8032D"/>
    <w:rsid w:val="00AA55CD"/>
    <w:rsid w:val="00AA594F"/>
    <w:rsid w:val="00AB4A12"/>
    <w:rsid w:val="00AD2CE4"/>
    <w:rsid w:val="00AD4FBC"/>
    <w:rsid w:val="00AE772D"/>
    <w:rsid w:val="00AF1380"/>
    <w:rsid w:val="00AF3DB7"/>
    <w:rsid w:val="00B109C3"/>
    <w:rsid w:val="00B13C65"/>
    <w:rsid w:val="00B14B11"/>
    <w:rsid w:val="00B21429"/>
    <w:rsid w:val="00B3749C"/>
    <w:rsid w:val="00B422A2"/>
    <w:rsid w:val="00B5349D"/>
    <w:rsid w:val="00B61CEF"/>
    <w:rsid w:val="00B63B5F"/>
    <w:rsid w:val="00B662BE"/>
    <w:rsid w:val="00B8416D"/>
    <w:rsid w:val="00BA1882"/>
    <w:rsid w:val="00BA40E0"/>
    <w:rsid w:val="00BB2C81"/>
    <w:rsid w:val="00BB5BD5"/>
    <w:rsid w:val="00BC7367"/>
    <w:rsid w:val="00BE150C"/>
    <w:rsid w:val="00BE2E67"/>
    <w:rsid w:val="00BE430B"/>
    <w:rsid w:val="00C01BE3"/>
    <w:rsid w:val="00C14356"/>
    <w:rsid w:val="00C34C43"/>
    <w:rsid w:val="00C35BA8"/>
    <w:rsid w:val="00C42469"/>
    <w:rsid w:val="00C62DD8"/>
    <w:rsid w:val="00C64E36"/>
    <w:rsid w:val="00C744B4"/>
    <w:rsid w:val="00C83A9A"/>
    <w:rsid w:val="00C86FD4"/>
    <w:rsid w:val="00CA4F88"/>
    <w:rsid w:val="00CB6140"/>
    <w:rsid w:val="00CB7B86"/>
    <w:rsid w:val="00CD1AC3"/>
    <w:rsid w:val="00CD2E26"/>
    <w:rsid w:val="00CD5A53"/>
    <w:rsid w:val="00CE6463"/>
    <w:rsid w:val="00D00294"/>
    <w:rsid w:val="00D1248F"/>
    <w:rsid w:val="00D210BD"/>
    <w:rsid w:val="00D23ABB"/>
    <w:rsid w:val="00D30106"/>
    <w:rsid w:val="00D37E3D"/>
    <w:rsid w:val="00D5715C"/>
    <w:rsid w:val="00D62188"/>
    <w:rsid w:val="00D733D0"/>
    <w:rsid w:val="00D7671A"/>
    <w:rsid w:val="00D83485"/>
    <w:rsid w:val="00D9372D"/>
    <w:rsid w:val="00D94DEA"/>
    <w:rsid w:val="00D96404"/>
    <w:rsid w:val="00DA40B4"/>
    <w:rsid w:val="00DC06C9"/>
    <w:rsid w:val="00DD4A37"/>
    <w:rsid w:val="00E01A5E"/>
    <w:rsid w:val="00E04DCF"/>
    <w:rsid w:val="00E05622"/>
    <w:rsid w:val="00E06217"/>
    <w:rsid w:val="00E12DA6"/>
    <w:rsid w:val="00E13C90"/>
    <w:rsid w:val="00E24D1D"/>
    <w:rsid w:val="00E31B3C"/>
    <w:rsid w:val="00E36CA4"/>
    <w:rsid w:val="00E41A69"/>
    <w:rsid w:val="00E524C7"/>
    <w:rsid w:val="00E5526A"/>
    <w:rsid w:val="00E6687C"/>
    <w:rsid w:val="00E670A8"/>
    <w:rsid w:val="00E73696"/>
    <w:rsid w:val="00E76C6C"/>
    <w:rsid w:val="00E82CC5"/>
    <w:rsid w:val="00E860BD"/>
    <w:rsid w:val="00E8788C"/>
    <w:rsid w:val="00E966B7"/>
    <w:rsid w:val="00E96AE4"/>
    <w:rsid w:val="00EA52AA"/>
    <w:rsid w:val="00EA6A3F"/>
    <w:rsid w:val="00EB035E"/>
    <w:rsid w:val="00EB6F8B"/>
    <w:rsid w:val="00EE01A5"/>
    <w:rsid w:val="00EF1DEE"/>
    <w:rsid w:val="00EF4AB0"/>
    <w:rsid w:val="00F01F22"/>
    <w:rsid w:val="00F233C4"/>
    <w:rsid w:val="00F268C8"/>
    <w:rsid w:val="00F3264D"/>
    <w:rsid w:val="00F35C61"/>
    <w:rsid w:val="00F50845"/>
    <w:rsid w:val="00F61A81"/>
    <w:rsid w:val="00F621DD"/>
    <w:rsid w:val="00F64A22"/>
    <w:rsid w:val="00F66925"/>
    <w:rsid w:val="00F72314"/>
    <w:rsid w:val="00F72EF1"/>
    <w:rsid w:val="00F739F9"/>
    <w:rsid w:val="00F75C20"/>
    <w:rsid w:val="00F75D06"/>
    <w:rsid w:val="00FB1B67"/>
    <w:rsid w:val="00FB3FDC"/>
    <w:rsid w:val="00FE5C8B"/>
    <w:rsid w:val="00FF528A"/>
    <w:rsid w:val="3B4A4ABE"/>
    <w:rsid w:val="6F649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2361F"/>
  <w15:chartTrackingRefBased/>
  <w15:docId w15:val="{88EDECC5-C127-B24F-BCAE-3576B687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4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4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4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4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4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4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4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4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4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4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4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4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4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4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4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4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4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4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4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4A0"/>
    <w:rPr>
      <w:b/>
      <w:bCs/>
      <w:smallCaps/>
      <w:color w:val="0F4761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9C04A0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3C0A4305076B4FA255841B6C776D69" ma:contentTypeVersion="13" ma:contentTypeDescription="Create a new document." ma:contentTypeScope="" ma:versionID="d4c2aaea7fd6937008ea8867d7045c5b">
  <xsd:schema xmlns:xsd="http://www.w3.org/2001/XMLSchema" xmlns:xs="http://www.w3.org/2001/XMLSchema" xmlns:p="http://schemas.microsoft.com/office/2006/metadata/properties" xmlns:ns2="0b8072d2-e8e7-44bd-9718-e5b61b5941a6" xmlns:ns3="c277c5f8-f3ee-4e8a-8e80-0faf9b50670f" targetNamespace="http://schemas.microsoft.com/office/2006/metadata/properties" ma:root="true" ma:fieldsID="d2489343cba0ac0088522fe3ff0c4648" ns2:_="" ns3:_="">
    <xsd:import namespace="0b8072d2-e8e7-44bd-9718-e5b61b5941a6"/>
    <xsd:import namespace="c277c5f8-f3ee-4e8a-8e80-0faf9b506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072d2-e8e7-44bd-9718-e5b61b5941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7c5f8-f3ee-4e8a-8e80-0faf9b50670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977729d-0abf-4979-891d-edaba16626e3}" ma:internalName="TaxCatchAll" ma:showField="CatchAllData" ma:web="c277c5f8-f3ee-4e8a-8e80-0faf9b5067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8072d2-e8e7-44bd-9718-e5b61b5941a6">
      <Terms xmlns="http://schemas.microsoft.com/office/infopath/2007/PartnerControls"/>
    </lcf76f155ced4ddcb4097134ff3c332f>
    <TaxCatchAll xmlns="c277c5f8-f3ee-4e8a-8e80-0faf9b50670f" xsi:nil="true"/>
    <SharedWithUsers xmlns="c277c5f8-f3ee-4e8a-8e80-0faf9b50670f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1B866F-5BC6-4AAE-BDB1-9C9BE35515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072d2-e8e7-44bd-9718-e5b61b5941a6"/>
    <ds:schemaRef ds:uri="c277c5f8-f3ee-4e8a-8e80-0faf9b506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81D980-65CB-44C1-9F4B-A7357CA58FF5}">
  <ds:schemaRefs>
    <ds:schemaRef ds:uri="http://schemas.microsoft.com/office/2006/metadata/properties"/>
    <ds:schemaRef ds:uri="http://schemas.microsoft.com/office/infopath/2007/PartnerControls"/>
    <ds:schemaRef ds:uri="0b8072d2-e8e7-44bd-9718-e5b61b5941a6"/>
    <ds:schemaRef ds:uri="c277c5f8-f3ee-4e8a-8e80-0faf9b50670f"/>
  </ds:schemaRefs>
</ds:datastoreItem>
</file>

<file path=customXml/itemProps3.xml><?xml version="1.0" encoding="utf-8"?>
<ds:datastoreItem xmlns:ds="http://schemas.openxmlformats.org/officeDocument/2006/customXml" ds:itemID="{B8316F61-CE26-4E94-AFAA-BDA6FB3480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ing, Rebecca</dc:creator>
  <cp:keywords/>
  <dc:description/>
  <cp:lastModifiedBy>Becky Ramsing</cp:lastModifiedBy>
  <cp:revision>2</cp:revision>
  <dcterms:created xsi:type="dcterms:W3CDTF">2025-08-08T19:48:00Z</dcterms:created>
  <dcterms:modified xsi:type="dcterms:W3CDTF">2025-08-08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3C0A4305076B4FA255841B6C776D69</vt:lpwstr>
  </property>
  <property fmtid="{D5CDD505-2E9C-101B-9397-08002B2CF9AE}" pid="3" name="Order">
    <vt:r8>302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  <property fmtid="{D5CDD505-2E9C-101B-9397-08002B2CF9AE}" pid="12" name="MediaServiceImageTags">
    <vt:lpwstr/>
  </property>
</Properties>
</file>